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335309D6"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00795984">
        <w:rPr>
          <w:color w:val="FF0000"/>
        </w:rPr>
        <w:t>1</w:t>
      </w:r>
      <w:bookmarkStart w:id="4" w:name="_GoBack"/>
      <w:bookmarkEnd w:id="4"/>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4D57F12C" w:rsidR="000035D5" w:rsidRDefault="000035D5">
                            <w:r>
                              <w:t xml:space="preserve">Reported on page number: </w:t>
                            </w:r>
                            <w:r w:rsidR="00834DCB">
                              <w:t xml:space="preserve"> 1</w:t>
                            </w:r>
                            <w:r w:rsidR="00DE02C3">
                              <w:t>1</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4D57F12C" w:rsidR="000035D5" w:rsidRDefault="000035D5">
                      <w:r>
                        <w:t xml:space="preserve">Reported on page number: </w:t>
                      </w:r>
                      <w:r w:rsidR="00834DCB">
                        <w:t xml:space="preserve"> 1</w:t>
                      </w:r>
                      <w:r w:rsidR="00DE02C3">
                        <w:t>1</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20033637"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43C739E" w:rsidR="000035D5" w:rsidRDefault="000035D5" w:rsidP="000035D5">
                            <w:r>
                              <w:t xml:space="preserve">Reported on page number: </w:t>
                            </w:r>
                            <w:r w:rsidR="00834DCB">
                              <w:t>Non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543C739E" w:rsidR="000035D5" w:rsidRDefault="000035D5" w:rsidP="000035D5">
                      <w:r>
                        <w:t xml:space="preserve">Reported on page number: </w:t>
                      </w:r>
                      <w:r w:rsidR="00834DCB">
                        <w:t>None</w:t>
                      </w:r>
                    </w:p>
                  </w:txbxContent>
                </v:textbox>
                <w10:wrap type="square" anchorx="margin"/>
              </v:shape>
            </w:pict>
          </mc:Fallback>
        </mc:AlternateContent>
      </w:r>
      <w:r>
        <w:t>If there were any deviations from the study protocol after approval was obtained</w:t>
      </w:r>
      <w:r w:rsidR="00F22932">
        <w:t>,</w:t>
      </w:r>
      <w:r>
        <w:t xml:space="preserve"> please provide details of these changes in the Methods section of your manuscript.</w:t>
      </w:r>
      <w:r>
        <w:br/>
      </w:r>
      <w:bookmarkStart w:id="5" w:name="_Hlk73631626"/>
      <w:r>
        <w:lastRenderedPageBreak/>
        <w:t xml:space="preserve">Did this study involve local collaborators that are residents of the country where the research </w:t>
      </w:r>
      <w:proofErr w:type="gramStart"/>
      <w:r>
        <w:t>was 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6D4AD928">
                <wp:simplePos x="0" y="0"/>
                <wp:positionH relativeFrom="margin">
                  <wp:posOffset>12700</wp:posOffset>
                </wp:positionH>
                <wp:positionV relativeFrom="paragraph">
                  <wp:posOffset>655955</wp:posOffset>
                </wp:positionV>
                <wp:extent cx="6838950" cy="965200"/>
                <wp:effectExtent l="0" t="0" r="19050" b="2540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65200"/>
                        </a:xfrm>
                        <a:prstGeom prst="rect">
                          <a:avLst/>
                        </a:prstGeom>
                        <a:solidFill>
                          <a:srgbClr val="FFFFFF"/>
                        </a:solidFill>
                        <a:ln w="9525">
                          <a:solidFill>
                            <a:srgbClr val="193A65"/>
                          </a:solidFill>
                          <a:miter lim="800000"/>
                          <a:headEnd/>
                          <a:tailEnd/>
                        </a:ln>
                      </wps:spPr>
                      <wps:txbx>
                        <w:txbxContent>
                          <w:p w14:paraId="41AE696F" w14:textId="41CEB20B" w:rsidR="000035D5" w:rsidRDefault="00C45B0C" w:rsidP="000035D5">
                            <w:r>
                              <w:t>Yes</w:t>
                            </w:r>
                            <w:r w:rsidR="00DC54FF">
                              <w:t>,</w:t>
                            </w:r>
                            <w:r w:rsidR="00F22932">
                              <w:t xml:space="preserve"> the study involved local investigators who are residents </w:t>
                            </w:r>
                            <w:r w:rsidR="007923A9">
                              <w:t>of</w:t>
                            </w:r>
                            <w:r w:rsidR="00F22932">
                              <w:t xml:space="preserve"> their respective countries</w:t>
                            </w:r>
                            <w:r w:rsidR="00F46947">
                              <w:t xml:space="preserve">/communities </w:t>
                            </w:r>
                            <w:r w:rsidR="001C6E47">
                              <w:t>where data collection took place</w:t>
                            </w:r>
                            <w:r w:rsidR="00F22932">
                              <w:t xml:space="preserve">. </w:t>
                            </w:r>
                            <w:r w:rsidR="001C6E47" w:rsidRPr="001C6E47">
                              <w:t>The countries are</w:t>
                            </w:r>
                            <w:r w:rsidR="00DC54FF" w:rsidRPr="001C6E47">
                              <w:t xml:space="preserve"> Burkina Faso, Ethiopia, Ghana, India, Nigeria, Tanzania, and Uganda.</w:t>
                            </w:r>
                            <w:r w:rsidR="007B15AA" w:rsidRPr="001C6E47">
                              <w:t xml:space="preserve"> </w:t>
                            </w:r>
                            <w:r w:rsidR="00DC54FF" w:rsidRPr="001C6E47">
                              <w:t xml:space="preserve"> </w:t>
                            </w:r>
                            <w:r w:rsidR="001C6E47">
                              <w:t>These countries served as local partners to the i</w:t>
                            </w:r>
                            <w:r>
                              <w:t>nvestigators from the Harvard T. H. Chan School of Public Healt</w:t>
                            </w:r>
                            <w:r w:rsidR="001C6E47">
                              <w:t xml:space="preserve">h </w:t>
                            </w:r>
                            <w:r w:rsidR="00F46947">
                              <w:t>that</w:t>
                            </w:r>
                            <w:r w:rsidR="001C6E47">
                              <w:t xml:space="preserve"> coordinated </w:t>
                            </w:r>
                            <w:r w:rsidR="0058284C">
                              <w:t>the consortium</w:t>
                            </w:r>
                            <w:r w:rsidR="001C6E47">
                              <w:t>.</w:t>
                            </w:r>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0DBFF50" id="_x0000_s1028" type="#_x0000_t202" style="position:absolute;margin-left:1pt;margin-top:51.65pt;width:538.5pt;height:76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" strokecolor="#193a65">
                <v:textbox>
                  <w:txbxContent>
                    <w:p w14:paraId="41AE696F" w14:textId="41CEB20B" w:rsidR="000035D5" w:rsidRDefault="00C45B0C" w:rsidP="000035D5">
                      <w:r>
                        <w:t>Yes</w:t>
                      </w:r>
                      <w:r w:rsidR="00DC54FF">
                        <w:t>,</w:t>
                      </w:r>
                      <w:r w:rsidR="00F22932">
                        <w:t xml:space="preserve"> the study involved local investigators who are residents </w:t>
                      </w:r>
                      <w:r w:rsidR="007923A9">
                        <w:t>of</w:t>
                      </w:r>
                      <w:r w:rsidR="00F22932">
                        <w:t xml:space="preserve"> their respective countries</w:t>
                      </w:r>
                      <w:r w:rsidR="00F46947">
                        <w:t xml:space="preserve">/communities </w:t>
                      </w:r>
                      <w:r w:rsidR="001C6E47">
                        <w:t>where data collection took place</w:t>
                      </w:r>
                      <w:r w:rsidR="00F22932">
                        <w:t xml:space="preserve">. </w:t>
                      </w:r>
                      <w:r w:rsidR="001C6E47" w:rsidRPr="001C6E47">
                        <w:t>The countries are</w:t>
                      </w:r>
                      <w:r w:rsidR="00DC54FF" w:rsidRPr="001C6E47">
                        <w:t xml:space="preserve"> Burkina Faso, Ethiopia, Ghana, India, Nigeria, Tanzania, and Uganda.</w:t>
                      </w:r>
                      <w:r w:rsidR="007B15AA" w:rsidRPr="001C6E47">
                        <w:t xml:space="preserve"> </w:t>
                      </w:r>
                      <w:r w:rsidR="00DC54FF" w:rsidRPr="001C6E47">
                        <w:t xml:space="preserve"> </w:t>
                      </w:r>
                      <w:r w:rsidR="001C6E47">
                        <w:t>These countries served as local partners to the i</w:t>
                      </w:r>
                      <w:r>
                        <w:t>nvestigators from the Harvard T. H. Chan School of Public Healt</w:t>
                      </w:r>
                      <w:r w:rsidR="001C6E47">
                        <w:t xml:space="preserve">h </w:t>
                      </w:r>
                      <w:r w:rsidR="00F46947">
                        <w:t>that</w:t>
                      </w:r>
                      <w:r w:rsidR="001C6E47">
                        <w:t xml:space="preserve"> coordinated </w:t>
                      </w:r>
                      <w:r w:rsidR="0058284C">
                        <w:t>the consortium</w:t>
                      </w:r>
                      <w:r w:rsidR="001C6E47">
                        <w:t>.</w:t>
                      </w:r>
                      <w:r>
                        <w:t xml:space="preserve"> </w:t>
                      </w:r>
                    </w:p>
                  </w:txbxContent>
                </v:textbox>
                <w10:wrap type="square" anchorx="margin"/>
              </v:shape>
            </w:pict>
          </mc:Fallback>
        </mc:AlternateContent>
      </w:r>
      <w:r>
        <w:t xml:space="preserve">an explanation for this below. </w:t>
      </w:r>
    </w:p>
    <w:p w14:paraId="5CA8BFC7" w14:textId="4C6FD5D4" w:rsidR="000035D5" w:rsidRDefault="000035D5" w:rsidP="003B5F0A">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bookmarkEnd w:id="5"/>
    <w:p w14:paraId="50D21C05" w14:textId="10DD3E28" w:rsidR="000035D5" w:rsidRPr="00E004E6" w:rsidRDefault="000035D5" w:rsidP="00AF4231">
      <w:pPr>
        <w:rPr>
          <w:b/>
          <w:sz w:val="28"/>
          <w:szCs w:val="28"/>
        </w:rPr>
      </w:pPr>
      <w:r w:rsidRPr="00E004E6">
        <w:rPr>
          <w:b/>
          <w:sz w:val="28"/>
          <w:szCs w:val="28"/>
        </w:rPr>
        <w:t>Human subjects research (e.g. health research, medical research, cross-cultural psychology)</w:t>
      </w:r>
    </w:p>
    <w:bookmarkStart w:id="6"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0E2F435">
                <wp:simplePos x="0" y="0"/>
                <wp:positionH relativeFrom="margin">
                  <wp:posOffset>6350</wp:posOffset>
                </wp:positionH>
                <wp:positionV relativeFrom="paragraph">
                  <wp:posOffset>1051560</wp:posOffset>
                </wp:positionV>
                <wp:extent cx="6783070" cy="1104900"/>
                <wp:effectExtent l="0" t="0" r="1778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83070" cy="1104900"/>
                        </a:xfrm>
                        <a:prstGeom prst="rect">
                          <a:avLst/>
                        </a:prstGeom>
                        <a:solidFill>
                          <a:srgbClr val="FFFFFF"/>
                        </a:solidFill>
                        <a:ln w="9525">
                          <a:solidFill>
                            <a:srgbClr val="193A65"/>
                          </a:solidFill>
                          <a:miter lim="800000"/>
                          <a:headEnd/>
                          <a:tailEnd/>
                        </a:ln>
                      </wps:spPr>
                      <wps:txbx>
                        <w:txbxContent>
                          <w:p w14:paraId="223CD14A" w14:textId="4050A1A2" w:rsidR="000035D5" w:rsidRDefault="003B5F0A" w:rsidP="000035D5">
                            <w:r>
                              <w:t>Yes, v</w:t>
                            </w:r>
                            <w:r w:rsidR="00043317">
                              <w:t xml:space="preserve">erbal </w:t>
                            </w:r>
                            <w:r w:rsidR="002219C3">
                              <w:t>(n</w:t>
                            </w:r>
                            <w:r w:rsidR="002219C3" w:rsidRPr="002219C3">
                              <w:t>o</w:t>
                            </w:r>
                            <w:r w:rsidR="002219C3">
                              <w:t>t</w:t>
                            </w:r>
                            <w:r w:rsidR="002219C3" w:rsidRPr="002219C3">
                              <w:t xml:space="preserve"> written</w:t>
                            </w:r>
                            <w:r w:rsidR="002219C3">
                              <w:t>)</w:t>
                            </w:r>
                            <w:r w:rsidR="002219C3" w:rsidRPr="002219C3">
                              <w:t xml:space="preserve"> </w:t>
                            </w:r>
                            <w:r w:rsidR="00043317">
                              <w:t xml:space="preserve">consent was obtained from the </w:t>
                            </w:r>
                            <w:r w:rsidR="002219C3">
                              <w:t xml:space="preserve">respective local </w:t>
                            </w:r>
                            <w:r>
                              <w:t>authorities</w:t>
                            </w:r>
                            <w:r w:rsidR="002219C3">
                              <w:t xml:space="preserve"> </w:t>
                            </w:r>
                            <w:r w:rsidR="00AF4231">
                              <w:t xml:space="preserve">across </w:t>
                            </w:r>
                            <w:r w:rsidR="002219C3">
                              <w:t xml:space="preserve">all </w:t>
                            </w:r>
                            <w:r w:rsidR="00BC58B1">
                              <w:t xml:space="preserve">the </w:t>
                            </w:r>
                            <w:r w:rsidR="002219C3">
                              <w:t xml:space="preserve">study sites through community entry </w:t>
                            </w:r>
                            <w:r w:rsidR="00A91C4E">
                              <w:t>engagements</w:t>
                            </w:r>
                            <w:r w:rsidR="002219C3">
                              <w:t xml:space="preserve">. </w:t>
                            </w:r>
                            <w:r w:rsidR="00ED5788">
                              <w:t xml:space="preserve">We used an existing and established local government or traditional system structure to reach out to leaders/heads. </w:t>
                            </w:r>
                            <w:r w:rsidR="002219C3">
                              <w:t>Th</w:t>
                            </w:r>
                            <w:r>
                              <w:t>e community leads</w:t>
                            </w:r>
                            <w:r w:rsidR="002219C3">
                              <w:t xml:space="preserve"> include chiefs, local councils/ authorities</w:t>
                            </w:r>
                            <w:r w:rsidR="00BC58B1">
                              <w:t>,</w:t>
                            </w:r>
                            <w:r w:rsidR="002219C3">
                              <w:t xml:space="preserve"> and school heads</w:t>
                            </w:r>
                            <w:r w:rsidR="00ED5788">
                              <w:t xml:space="preserve">. </w:t>
                            </w:r>
                            <w:r w:rsidR="00AF4231">
                              <w:t>Additionally, information about written informed consent from the study participants has been reported on page 1</w:t>
                            </w:r>
                            <w:r w:rsidR="00C81D98">
                              <w:t>1</w:t>
                            </w:r>
                            <w:r w:rsidR="00AF4231">
                              <w:t xml:space="preserve"> of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369EFE5B" id="_x0000_s1029" type="#_x0000_t202" style="position:absolute;margin-left:.5pt;margin-top:82.8pt;width:534.1pt;height:87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" strokecolor="#193a65">
                <v:textbox>
                  <w:txbxContent>
                    <w:p w14:paraId="223CD14A" w14:textId="4050A1A2" w:rsidR="000035D5" w:rsidRDefault="003B5F0A" w:rsidP="000035D5">
                      <w:r>
                        <w:t>Yes, v</w:t>
                      </w:r>
                      <w:r w:rsidR="00043317">
                        <w:t xml:space="preserve">erbal </w:t>
                      </w:r>
                      <w:r w:rsidR="002219C3">
                        <w:t>(n</w:t>
                      </w:r>
                      <w:r w:rsidR="002219C3" w:rsidRPr="002219C3">
                        <w:t>o</w:t>
                      </w:r>
                      <w:r w:rsidR="002219C3">
                        <w:t>t</w:t>
                      </w:r>
                      <w:r w:rsidR="002219C3" w:rsidRPr="002219C3">
                        <w:t xml:space="preserve"> written</w:t>
                      </w:r>
                      <w:r w:rsidR="002219C3">
                        <w:t>)</w:t>
                      </w:r>
                      <w:r w:rsidR="002219C3" w:rsidRPr="002219C3">
                        <w:t xml:space="preserve"> </w:t>
                      </w:r>
                      <w:r w:rsidR="00043317">
                        <w:t xml:space="preserve">consent was obtained from the </w:t>
                      </w:r>
                      <w:r w:rsidR="002219C3">
                        <w:t xml:space="preserve">respective local </w:t>
                      </w:r>
                      <w:r>
                        <w:t>authorities</w:t>
                      </w:r>
                      <w:r w:rsidR="002219C3">
                        <w:t xml:space="preserve"> </w:t>
                      </w:r>
                      <w:r w:rsidR="00AF4231">
                        <w:t xml:space="preserve">across </w:t>
                      </w:r>
                      <w:r w:rsidR="002219C3">
                        <w:t xml:space="preserve">all </w:t>
                      </w:r>
                      <w:r w:rsidR="00BC58B1">
                        <w:t xml:space="preserve">the </w:t>
                      </w:r>
                      <w:r w:rsidR="002219C3">
                        <w:t xml:space="preserve">study sites through community entry </w:t>
                      </w:r>
                      <w:r w:rsidR="00A91C4E">
                        <w:t>engagements</w:t>
                      </w:r>
                      <w:r w:rsidR="002219C3">
                        <w:t xml:space="preserve">. </w:t>
                      </w:r>
                      <w:r w:rsidR="00ED5788">
                        <w:t xml:space="preserve">We used an existing and established local government or traditional system structure to reach out to leaders/heads. </w:t>
                      </w:r>
                      <w:r w:rsidR="002219C3">
                        <w:t>Th</w:t>
                      </w:r>
                      <w:r>
                        <w:t>e community leads</w:t>
                      </w:r>
                      <w:r w:rsidR="002219C3">
                        <w:t xml:space="preserve"> include chiefs, local councils/ authorities</w:t>
                      </w:r>
                      <w:r w:rsidR="00BC58B1">
                        <w:t>,</w:t>
                      </w:r>
                      <w:r w:rsidR="002219C3">
                        <w:t xml:space="preserve"> and school heads</w:t>
                      </w:r>
                      <w:r w:rsidR="00ED5788">
                        <w:t xml:space="preserve">. </w:t>
                      </w:r>
                      <w:r w:rsidR="00AF4231">
                        <w:t>Additionally, information about written informed consent from the study participants has been reported on page 1</w:t>
                      </w:r>
                      <w:r w:rsidR="00C81D98">
                        <w:t>1</w:t>
                      </w:r>
                      <w:r w:rsidR="00AF4231">
                        <w:t xml:space="preserve"> of the manuscrip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7" w:name="_Hlk78275784"/>
      <w:r>
        <w:t xml:space="preserve">Details of written informed consent obtained from study participants should be reported separately in the Methods section of your manuscript. </w:t>
      </w:r>
    </w:p>
    <w:bookmarkEnd w:id="7"/>
    <w:p w14:paraId="00A5C5B5" w14:textId="77777777" w:rsidR="00ED5788" w:rsidRDefault="00ED5788" w:rsidP="000035D5">
      <w:pPr>
        <w:spacing w:before="240" w:after="240"/>
      </w:pPr>
    </w:p>
    <w:p w14:paraId="3D1E499A" w14:textId="719EA683" w:rsidR="00E300E4" w:rsidRDefault="007D618C"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473531E4">
                <wp:simplePos x="0" y="0"/>
                <wp:positionH relativeFrom="margin">
                  <wp:posOffset>6350</wp:posOffset>
                </wp:positionH>
                <wp:positionV relativeFrom="paragraph">
                  <wp:posOffset>619125</wp:posOffset>
                </wp:positionV>
                <wp:extent cx="6838950" cy="996950"/>
                <wp:effectExtent l="0" t="0" r="19050" b="1270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96950"/>
                        </a:xfrm>
                        <a:prstGeom prst="rect">
                          <a:avLst/>
                        </a:prstGeom>
                        <a:solidFill>
                          <a:srgbClr val="FFFFFF"/>
                        </a:solidFill>
                        <a:ln w="9525">
                          <a:solidFill>
                            <a:srgbClr val="193A65"/>
                          </a:solidFill>
                          <a:miter lim="800000"/>
                          <a:headEnd/>
                          <a:tailEnd/>
                        </a:ln>
                      </wps:spPr>
                      <wps:txbx>
                        <w:txbxContent>
                          <w:p w14:paraId="6D21B23F" w14:textId="1A58FB79" w:rsidR="000035D5" w:rsidRDefault="00550D29" w:rsidP="000035D5">
                            <w:r>
                              <w:t xml:space="preserve">Local investigators at each partner site were fully in charge of the study at their </w:t>
                            </w:r>
                            <w:r w:rsidR="002B52E0">
                              <w:t>respective</w:t>
                            </w:r>
                            <w:r>
                              <w:t xml:space="preserve"> sites. Each </w:t>
                            </w:r>
                            <w:r w:rsidR="000D3E11">
                              <w:t>site</w:t>
                            </w:r>
                            <w:r w:rsidR="005A53BB">
                              <w:t xml:space="preserve">/country </w:t>
                            </w:r>
                            <w:r w:rsidR="00CE1025">
                              <w:t xml:space="preserve">critically </w:t>
                            </w:r>
                            <w:r>
                              <w:t xml:space="preserve">reviewed </w:t>
                            </w:r>
                            <w:r w:rsidR="00B77962">
                              <w:t xml:space="preserve">the study aims and methods, </w:t>
                            </w:r>
                            <w:r w:rsidR="005A53BB">
                              <w:t xml:space="preserve">and adapted </w:t>
                            </w:r>
                            <w:r>
                              <w:t xml:space="preserve">the study protocol </w:t>
                            </w:r>
                            <w:r w:rsidR="00CE1025" w:rsidRPr="002B52E0">
                              <w:t>to</w:t>
                            </w:r>
                            <w:r w:rsidRPr="002B52E0">
                              <w:t xml:space="preserve"> ensure cultural appropriateness. </w:t>
                            </w:r>
                            <w:r w:rsidR="000D3E11" w:rsidRPr="002B52E0">
                              <w:t xml:space="preserve">Regular site-specific online </w:t>
                            </w:r>
                            <w:r w:rsidR="000D3E11" w:rsidRPr="00F301E2">
                              <w:t>engagement</w:t>
                            </w:r>
                            <w:r w:rsidR="002B52E0" w:rsidRPr="00F301E2">
                              <w:t>s</w:t>
                            </w:r>
                            <w:r w:rsidR="000D3E11" w:rsidRPr="00F301E2">
                              <w:t xml:space="preserve"> </w:t>
                            </w:r>
                            <w:r w:rsidR="00B77962" w:rsidRPr="00F301E2">
                              <w:t xml:space="preserve">and coordination meetings </w:t>
                            </w:r>
                            <w:r w:rsidR="000D3E11" w:rsidRPr="00F301E2">
                              <w:t>with investigators from</w:t>
                            </w:r>
                            <w:r w:rsidR="00F301E2" w:rsidRPr="00F301E2">
                              <w:t xml:space="preserve"> the</w:t>
                            </w:r>
                            <w:r w:rsidR="000D3E11" w:rsidRPr="00F301E2">
                              <w:t xml:space="preserve"> Harvard </w:t>
                            </w:r>
                            <w:r w:rsidR="0004453F">
                              <w:t xml:space="preserve">T. H. Chan </w:t>
                            </w:r>
                            <w:r w:rsidR="000D3E11" w:rsidRPr="00F301E2">
                              <w:t xml:space="preserve">School of Public Health </w:t>
                            </w:r>
                            <w:r w:rsidR="002B52E0" w:rsidRPr="00F301E2">
                              <w:t>were</w:t>
                            </w:r>
                            <w:r w:rsidR="000D3E11" w:rsidRPr="00F301E2">
                              <w:t xml:space="preserve"> organized </w:t>
                            </w:r>
                            <w:r w:rsidR="00B77962" w:rsidRPr="00F301E2">
                              <w:t>to ensure alignment</w:t>
                            </w:r>
                            <w:r w:rsidR="000D3E11" w:rsidRPr="00F301E2">
                              <w:t>.</w:t>
                            </w:r>
                            <w:r w:rsidR="000D3E11">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24C7F3EF" id="_x0000_s1030" type="#_x0000_t202" style="position:absolute;margin-left:.5pt;margin-top:48.75pt;width:538.5pt;height:78.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" strokecolor="#193a65">
                <v:textbox>
                  <w:txbxContent>
                    <w:p w14:paraId="6D21B23F" w14:textId="1A58FB79" w:rsidR="000035D5" w:rsidRDefault="00550D29" w:rsidP="000035D5">
                      <w:r>
                        <w:t xml:space="preserve">Local investigators at each partner site were fully in charge of the study at their </w:t>
                      </w:r>
                      <w:r w:rsidR="002B52E0">
                        <w:t>respective</w:t>
                      </w:r>
                      <w:r>
                        <w:t xml:space="preserve"> sites. Each </w:t>
                      </w:r>
                      <w:r w:rsidR="000D3E11">
                        <w:t>site</w:t>
                      </w:r>
                      <w:r w:rsidR="005A53BB">
                        <w:t xml:space="preserve">/country </w:t>
                      </w:r>
                      <w:r w:rsidR="00CE1025">
                        <w:t xml:space="preserve">critically </w:t>
                      </w:r>
                      <w:r>
                        <w:t xml:space="preserve">reviewed </w:t>
                      </w:r>
                      <w:r w:rsidR="00B77962">
                        <w:t xml:space="preserve">the </w:t>
                      </w:r>
                      <w:r w:rsidR="00B77962">
                        <w:t>study aims</w:t>
                      </w:r>
                      <w:r w:rsidR="00B77962">
                        <w:t xml:space="preserve"> and </w:t>
                      </w:r>
                      <w:proofErr w:type="gramStart"/>
                      <w:r w:rsidR="00B77962">
                        <w:t>methods</w:t>
                      </w:r>
                      <w:r w:rsidR="00B77962">
                        <w:t xml:space="preserve">, </w:t>
                      </w:r>
                      <w:r w:rsidR="005A53BB">
                        <w:t>and</w:t>
                      </w:r>
                      <w:proofErr w:type="gramEnd"/>
                      <w:r w:rsidR="005A53BB">
                        <w:t xml:space="preserve"> adapted </w:t>
                      </w:r>
                      <w:r>
                        <w:t xml:space="preserve">the study protocol </w:t>
                      </w:r>
                      <w:r w:rsidR="00CE1025" w:rsidRPr="002B52E0">
                        <w:t>to</w:t>
                      </w:r>
                      <w:r w:rsidRPr="002B52E0">
                        <w:t xml:space="preserve"> ensure cultural appropriateness. </w:t>
                      </w:r>
                      <w:r w:rsidR="000D3E11" w:rsidRPr="002B52E0">
                        <w:t xml:space="preserve">Regular site-specific online </w:t>
                      </w:r>
                      <w:r w:rsidR="000D3E11" w:rsidRPr="00F301E2">
                        <w:t>engagement</w:t>
                      </w:r>
                      <w:r w:rsidR="002B52E0" w:rsidRPr="00F301E2">
                        <w:t>s</w:t>
                      </w:r>
                      <w:r w:rsidR="000D3E11" w:rsidRPr="00F301E2">
                        <w:t xml:space="preserve"> </w:t>
                      </w:r>
                      <w:r w:rsidR="00B77962" w:rsidRPr="00F301E2">
                        <w:t xml:space="preserve">and coordination meetings </w:t>
                      </w:r>
                      <w:r w:rsidR="000D3E11" w:rsidRPr="00F301E2">
                        <w:t>with investigators from</w:t>
                      </w:r>
                      <w:r w:rsidR="00F301E2" w:rsidRPr="00F301E2">
                        <w:t xml:space="preserve"> the</w:t>
                      </w:r>
                      <w:r w:rsidR="000D3E11" w:rsidRPr="00F301E2">
                        <w:t xml:space="preserve"> Harvard </w:t>
                      </w:r>
                      <w:r w:rsidR="0004453F">
                        <w:t xml:space="preserve">T. H. Chan </w:t>
                      </w:r>
                      <w:r w:rsidR="000D3E11" w:rsidRPr="00F301E2">
                        <w:t xml:space="preserve">School of Public Health </w:t>
                      </w:r>
                      <w:r w:rsidR="002B52E0" w:rsidRPr="00F301E2">
                        <w:t>were</w:t>
                      </w:r>
                      <w:r w:rsidR="000D3E11" w:rsidRPr="00F301E2">
                        <w:t xml:space="preserve"> organized </w:t>
                      </w:r>
                      <w:r w:rsidR="00B77962" w:rsidRPr="00F301E2">
                        <w:t>to ensure alignment</w:t>
                      </w:r>
                      <w:r w:rsidR="000D3E11" w:rsidRPr="00F301E2">
                        <w:t>.</w:t>
                      </w:r>
                      <w:r w:rsidR="000D3E11">
                        <w:t xml:space="preserve"> </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bookmarkEnd w:id="6"/>
    </w:p>
    <w:p w14:paraId="0CA5E0B7" w14:textId="58272AB7" w:rsidR="00ED5788" w:rsidRDefault="00ED5788" w:rsidP="000035D5">
      <w:pPr>
        <w:spacing w:before="240" w:after="240"/>
      </w:pPr>
    </w:p>
    <w:p w14:paraId="738859D3" w14:textId="1B304138" w:rsidR="00ED5788" w:rsidRDefault="00ED5788" w:rsidP="000035D5">
      <w:pPr>
        <w:spacing w:before="240" w:after="240"/>
      </w:pPr>
      <w:r>
        <w:t>When engaging with the local community, how did you ensure that the informed consent documents and other materials could be understood by local stakeholders?</w:t>
      </w:r>
    </w:p>
    <w:p w14:paraId="54C84D64" w14:textId="5E714C60" w:rsidR="00ED5788" w:rsidRDefault="00ED5788"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6DB1C862">
                <wp:simplePos x="0" y="0"/>
                <wp:positionH relativeFrom="margin">
                  <wp:posOffset>63500</wp:posOffset>
                </wp:positionH>
                <wp:positionV relativeFrom="paragraph">
                  <wp:posOffset>0</wp:posOffset>
                </wp:positionV>
                <wp:extent cx="6838950" cy="749300"/>
                <wp:effectExtent l="0" t="0" r="19050" b="127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749300"/>
                        </a:xfrm>
                        <a:prstGeom prst="rect">
                          <a:avLst/>
                        </a:prstGeom>
                        <a:solidFill>
                          <a:srgbClr val="FFFFFF"/>
                        </a:solidFill>
                        <a:ln w="9525">
                          <a:solidFill>
                            <a:srgbClr val="193A65"/>
                          </a:solidFill>
                          <a:miter lim="800000"/>
                          <a:headEnd/>
                          <a:tailEnd/>
                        </a:ln>
                      </wps:spPr>
                      <wps:txbx>
                        <w:txbxContent>
                          <w:p w14:paraId="53B10E27" w14:textId="7055A6FB" w:rsidR="000035D5" w:rsidRDefault="007116AD" w:rsidP="000035D5">
                            <w:r>
                              <w:t>The informed consent document</w:t>
                            </w:r>
                            <w:r w:rsidR="00046ADC">
                              <w:t>s</w:t>
                            </w:r>
                            <w:r>
                              <w:t xml:space="preserve"> and other study materials </w:t>
                            </w:r>
                            <w:proofErr w:type="gramStart"/>
                            <w:r>
                              <w:t>were translated into</w:t>
                            </w:r>
                            <w:r w:rsidR="00C81D98">
                              <w:t>,</w:t>
                            </w:r>
                            <w:r w:rsidR="005B3C37">
                              <w:t xml:space="preserve"> and administered in </w:t>
                            </w:r>
                            <w:r>
                              <w:t xml:space="preserve">the respective local languages </w:t>
                            </w:r>
                            <w:r w:rsidR="005B3C37">
                              <w:t>at each study site</w:t>
                            </w:r>
                            <w:proofErr w:type="gramEnd"/>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A7A99EA" id="_x0000_s1031" type="#_x0000_t202" style="position:absolute;margin-left:5pt;margin-top:0;width:538.5pt;height:59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" strokecolor="#193a65">
                <v:textbox>
                  <w:txbxContent>
                    <w:p w14:paraId="53B10E27" w14:textId="7055A6FB" w:rsidR="000035D5" w:rsidRDefault="007116AD" w:rsidP="000035D5">
                      <w:r>
                        <w:t>The informed consent document</w:t>
                      </w:r>
                      <w:r w:rsidR="00046ADC">
                        <w:t>s</w:t>
                      </w:r>
                      <w:r>
                        <w:t xml:space="preserve"> and other study materials were translated </w:t>
                      </w:r>
                      <w:proofErr w:type="gramStart"/>
                      <w:r>
                        <w:t>into</w:t>
                      </w:r>
                      <w:r w:rsidR="00C81D98">
                        <w:t>,</w:t>
                      </w:r>
                      <w:r w:rsidR="005B3C37">
                        <w:t xml:space="preserve"> and</w:t>
                      </w:r>
                      <w:proofErr w:type="gramEnd"/>
                      <w:r w:rsidR="005B3C37">
                        <w:t xml:space="preserve"> administered in </w:t>
                      </w:r>
                      <w:r>
                        <w:t xml:space="preserve">the respective local languages </w:t>
                      </w:r>
                      <w:r w:rsidR="005B3C37">
                        <w:t>at each study site</w:t>
                      </w:r>
                      <w:r>
                        <w:t xml:space="preserve">.  </w:t>
                      </w:r>
                    </w:p>
                  </w:txbxContent>
                </v:textbox>
                <w10:wrap type="topAndBottom" anchorx="margin"/>
              </v:shape>
            </w:pict>
          </mc:Fallback>
        </mc:AlternateContent>
      </w:r>
    </w:p>
    <w:p w14:paraId="65DF7CFF" w14:textId="7B606C0E" w:rsidR="00E300E4" w:rsidRDefault="000035D5" w:rsidP="000035D5">
      <w:pPr>
        <w:spacing w:before="240" w:after="240"/>
      </w:pP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61575058" w14:textId="65D8DD47" w:rsidR="00E300E4" w:rsidRPr="00293C81" w:rsidRDefault="007D618C"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288E4E95">
                <wp:simplePos x="0" y="0"/>
                <wp:positionH relativeFrom="margin">
                  <wp:posOffset>57150</wp:posOffset>
                </wp:positionH>
                <wp:positionV relativeFrom="paragraph">
                  <wp:posOffset>288290</wp:posOffset>
                </wp:positionV>
                <wp:extent cx="6781800" cy="482600"/>
                <wp:effectExtent l="0" t="0" r="19050" b="1270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81800" cy="482600"/>
                        </a:xfrm>
                        <a:prstGeom prst="rect">
                          <a:avLst/>
                        </a:prstGeom>
                        <a:solidFill>
                          <a:srgbClr val="FFFFFF"/>
                        </a:solidFill>
                        <a:ln w="9525">
                          <a:solidFill>
                            <a:srgbClr val="193A65"/>
                          </a:solidFill>
                          <a:miter lim="800000"/>
                          <a:headEnd/>
                          <a:tailEnd/>
                        </a:ln>
                      </wps:spPr>
                      <wps:txbx>
                        <w:txbxContent>
                          <w:p w14:paraId="63B5C0C8" w14:textId="46C50698" w:rsidR="000035D5" w:rsidRDefault="00293C81" w:rsidP="000035D5">
                            <w:r>
                              <w:t>Yes, the findings would be disseminated to stakeholders through a formal presentation and sharing copies of public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D25BCA0" id="_x0000_s1032" type="#_x0000_t202" style="position:absolute;margin-left:4.5pt;margin-top:22.7pt;width:534pt;height:38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" strokecolor="#193a65">
                <v:textbox>
                  <w:txbxContent>
                    <w:p w14:paraId="63B5C0C8" w14:textId="46C50698" w:rsidR="000035D5" w:rsidRDefault="00293C81" w:rsidP="000035D5">
                      <w:r>
                        <w:t>Yes, the findings would be disseminated to stakeholders through a formal presentation and sharing copies of publications.</w:t>
                      </w:r>
                    </w:p>
                  </w:txbxContent>
                </v:textbox>
                <w10:wrap type="topAndBottom" anchorx="margin"/>
              </v:shape>
            </w:pict>
          </mc:Fallback>
        </mc:AlternateContent>
      </w:r>
      <w:r w:rsidR="00293C81">
        <w:br/>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BDAFFD8" w:rsidR="000035D5" w:rsidRDefault="00667A97" w:rsidP="000035D5">
                            <w:r w:rsidRPr="00667A97">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3BDAFFD8" w:rsidR="000035D5" w:rsidRDefault="00667A97" w:rsidP="000035D5">
                      <w:r w:rsidRPr="00667A97">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EB25A52" w:rsidR="000035D5" w:rsidRDefault="00667A97" w:rsidP="000035D5">
                            <w:r w:rsidRPr="00667A97">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EB25A52" w:rsidR="000035D5" w:rsidRDefault="00667A97" w:rsidP="000035D5">
                      <w:r w:rsidRPr="00667A97">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3E17A2C" w:rsidR="000035D5" w:rsidRDefault="00667A97" w:rsidP="000035D5">
                            <w:r w:rsidRPr="00667A97">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3E17A2C" w:rsidR="000035D5" w:rsidRDefault="00667A97" w:rsidP="000035D5">
                      <w:r w:rsidRPr="00667A97">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ED8AD13" w:rsidR="000035D5" w:rsidRDefault="00667A97"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6ED8AD13" w:rsidR="000035D5" w:rsidRDefault="00667A97" w:rsidP="000035D5">
                      <w:r w:rsidRPr="00E004E6">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22B2B50" w:rsidR="000035D5" w:rsidRDefault="00667A97"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622B2B50" w:rsidR="000035D5" w:rsidRDefault="00667A97" w:rsidP="000035D5">
                      <w:r w:rsidRPr="00E004E6">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613CAB" w:rsidRPr="00F57A3B" w:rsidRDefault="00613CAB">
      <w:pPr>
        <w:rPr>
          <w:rFonts w:ascii="Arial" w:hAnsi="Arial" w:cs="Arial"/>
        </w:rPr>
      </w:pPr>
    </w:p>
    <w:sectPr w:rsidR="00613CAB"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EE8139F" w14:textId="77777777" w:rsidR="00730AB8" w:rsidRDefault="00730AB8" w:rsidP="00F57A3B">
      <w:r>
        <w:separator/>
      </w:r>
    </w:p>
  </w:endnote>
  <w:endnote w:type="continuationSeparator" w:id="0">
    <w:p w14:paraId="06396672" w14:textId="77777777" w:rsidR="00730AB8" w:rsidRDefault="00730AB8"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Mangal">
    <w:altName w:val="Courier New"/>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4406E78" w14:textId="77777777" w:rsidR="00730AB8" w:rsidRDefault="00730AB8" w:rsidP="00F57A3B">
      <w:r>
        <w:separator/>
      </w:r>
    </w:p>
  </w:footnote>
  <w:footnote w:type="continuationSeparator" w:id="0">
    <w:p w14:paraId="5156C308" w14:textId="77777777" w:rsidR="00730AB8" w:rsidRDefault="00730AB8"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12DE7"/>
    <w:rsid w:val="00043317"/>
    <w:rsid w:val="0004453F"/>
    <w:rsid w:val="00046ADC"/>
    <w:rsid w:val="000905FA"/>
    <w:rsid w:val="000D3E11"/>
    <w:rsid w:val="000F365D"/>
    <w:rsid w:val="00101DCA"/>
    <w:rsid w:val="00116E71"/>
    <w:rsid w:val="001C6E47"/>
    <w:rsid w:val="002219C3"/>
    <w:rsid w:val="0027626F"/>
    <w:rsid w:val="00293C81"/>
    <w:rsid w:val="002B52E0"/>
    <w:rsid w:val="002D0AE2"/>
    <w:rsid w:val="00335779"/>
    <w:rsid w:val="00363B66"/>
    <w:rsid w:val="0038254C"/>
    <w:rsid w:val="003B1822"/>
    <w:rsid w:val="003B5F0A"/>
    <w:rsid w:val="004453E2"/>
    <w:rsid w:val="00474BFB"/>
    <w:rsid w:val="004A7A57"/>
    <w:rsid w:val="004C71C4"/>
    <w:rsid w:val="004E2A27"/>
    <w:rsid w:val="00515BC0"/>
    <w:rsid w:val="00541C18"/>
    <w:rsid w:val="00550D29"/>
    <w:rsid w:val="00580384"/>
    <w:rsid w:val="0058284C"/>
    <w:rsid w:val="005946D8"/>
    <w:rsid w:val="005A53BB"/>
    <w:rsid w:val="005B1F6E"/>
    <w:rsid w:val="005B3C37"/>
    <w:rsid w:val="00613CAB"/>
    <w:rsid w:val="00667A97"/>
    <w:rsid w:val="00674006"/>
    <w:rsid w:val="0069423E"/>
    <w:rsid w:val="006F5F45"/>
    <w:rsid w:val="007116AD"/>
    <w:rsid w:val="00730AB8"/>
    <w:rsid w:val="007923A9"/>
    <w:rsid w:val="00795984"/>
    <w:rsid w:val="007B15AA"/>
    <w:rsid w:val="007D618C"/>
    <w:rsid w:val="007E40AA"/>
    <w:rsid w:val="007F331D"/>
    <w:rsid w:val="00831ADE"/>
    <w:rsid w:val="00834DCB"/>
    <w:rsid w:val="00841F25"/>
    <w:rsid w:val="008A64AA"/>
    <w:rsid w:val="008E0254"/>
    <w:rsid w:val="008E6CDF"/>
    <w:rsid w:val="009364D9"/>
    <w:rsid w:val="00A17E55"/>
    <w:rsid w:val="00A43F5B"/>
    <w:rsid w:val="00A91C4E"/>
    <w:rsid w:val="00A961CD"/>
    <w:rsid w:val="00AC4822"/>
    <w:rsid w:val="00AD410C"/>
    <w:rsid w:val="00AF4231"/>
    <w:rsid w:val="00AF7B6E"/>
    <w:rsid w:val="00B50606"/>
    <w:rsid w:val="00B708EE"/>
    <w:rsid w:val="00B77962"/>
    <w:rsid w:val="00BC58B1"/>
    <w:rsid w:val="00BD19EC"/>
    <w:rsid w:val="00C45B0C"/>
    <w:rsid w:val="00C55A27"/>
    <w:rsid w:val="00C81D98"/>
    <w:rsid w:val="00CB6504"/>
    <w:rsid w:val="00CE1025"/>
    <w:rsid w:val="00D543E9"/>
    <w:rsid w:val="00DC54FF"/>
    <w:rsid w:val="00DE02C3"/>
    <w:rsid w:val="00E004E6"/>
    <w:rsid w:val="00E300E4"/>
    <w:rsid w:val="00E976A3"/>
    <w:rsid w:val="00ED5788"/>
    <w:rsid w:val="00EF7EA4"/>
    <w:rsid w:val="00F22932"/>
    <w:rsid w:val="00F301E2"/>
    <w:rsid w:val="00F46947"/>
    <w:rsid w:val="00F57A3B"/>
    <w:rsid w:val="00F64ACF"/>
    <w:rsid w:val="00FA2582"/>
    <w:rsid w:val="00FF1951"/>
    <w:rsid w:val="00FF416B"/>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9A82157-C9E7-4EAD-88DB-8DB7515F93D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135</TotalTime>
  <Pages>4</Pages>
  <Words>893</Words>
  <Characters>5094</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Jan Louis Non</cp:lastModifiedBy>
  <cp:revision>22</cp:revision>
  <dcterms:created xsi:type="dcterms:W3CDTF">2026-06-06T12:25:00Z</dcterms:created>
  <dcterms:modified xsi:type="dcterms:W3CDTF">2026-07-15T0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a28a5ae-7d62-4afc-9562-3425f8792a8f</vt:lpwstr>
  </property>
</Properties>
</file>